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2B9F7" w14:textId="77777777" w:rsidR="003D5C36" w:rsidRDefault="00000000">
      <w:pPr>
        <w:spacing w:after="480"/>
        <w:jc w:val="center"/>
      </w:pPr>
      <w:r>
        <w:rPr>
          <w:b/>
          <w:bCs/>
          <w:sz w:val="28"/>
          <w:szCs w:val="28"/>
        </w:rPr>
        <w:t>Supplementary Material</w:t>
      </w:r>
    </w:p>
    <w:p w14:paraId="4CB518A3" w14:textId="77777777" w:rsidR="003D5C36" w:rsidRDefault="00000000">
      <w:pPr>
        <w:spacing w:after="120"/>
        <w:jc w:val="center"/>
      </w:pPr>
      <w:r>
        <w:rPr>
          <w:i/>
          <w:iCs/>
        </w:rPr>
        <w:t>AI Chatbots vs. Traditional Sources: Dental Health Literacy and Confidence Among Dental Patients—A Cross-Sectional Study</w:t>
      </w:r>
    </w:p>
    <w:p w14:paraId="5A7F123C" w14:textId="77777777" w:rsidR="003D5C36" w:rsidRDefault="00000000">
      <w:pPr>
        <w:spacing w:after="360"/>
        <w:jc w:val="center"/>
      </w:pPr>
      <w:r>
        <w:rPr>
          <w:i/>
          <w:iCs/>
        </w:rPr>
        <w:t>International Dental Journal</w:t>
      </w:r>
    </w:p>
    <w:p w14:paraId="57EB6CA6" w14:textId="77777777" w:rsidR="003D5C36" w:rsidRDefault="00000000">
      <w:pPr>
        <w:spacing w:before="360" w:after="160"/>
      </w:pPr>
      <w:r>
        <w:rPr>
          <w:b/>
          <w:bCs/>
        </w:rPr>
        <w:t>Supplementary Table 1.</w:t>
      </w:r>
      <w:r>
        <w:t xml:space="preserve"> Questionnaire items for AI-eHEALS and THILS.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00"/>
        <w:gridCol w:w="3480"/>
        <w:gridCol w:w="800"/>
        <w:gridCol w:w="3480"/>
      </w:tblGrid>
      <w:tr w:rsidR="003D5C36" w14:paraId="707E5819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B408DF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48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C55AC7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AI-eHEALS</w:t>
            </w:r>
          </w:p>
        </w:tc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388996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48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034517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THILS</w:t>
            </w:r>
          </w:p>
        </w:tc>
      </w:tr>
      <w:tr w:rsidR="003D5C36" w14:paraId="2433CF1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06A1A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1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7382B8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know how to find dental health information using AI chatbots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6A8F8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1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112135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know how to find dental health information using traditional sources (e.g., brochures, dental consultations).</w:t>
            </w:r>
          </w:p>
        </w:tc>
      </w:tr>
      <w:tr w:rsidR="003D5C36" w14:paraId="2A40F54E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9B665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2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B2D78C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know what dental health resources are available through AI chatbots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04071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2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904F5A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know where to find trustworthy traditional sources for dental health information.</w:t>
            </w:r>
          </w:p>
        </w:tc>
      </w:tr>
      <w:tr w:rsidR="003D5C36" w14:paraId="26D5EB1A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0F815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3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E27FF7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can judge the quality of dental health information provided by AI chatbots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53DC8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3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4010EC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can evaluate the reliability of dental health information from traditional sources.</w:t>
            </w:r>
          </w:p>
        </w:tc>
      </w:tr>
      <w:tr w:rsidR="003D5C36" w14:paraId="6E76058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A9153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4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9FD7D7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feel confident applying dental health information obtained from AI chatbots to make decisions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282C8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4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3FD25D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feel confident applying dental health information from traditional sources to make decisions.</w:t>
            </w:r>
          </w:p>
        </w:tc>
      </w:tr>
      <w:tr w:rsidR="003D5C36" w14:paraId="29551E33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BF4B1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5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B15235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AI chatbots provide useful dental health information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AB775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5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0E5EBC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Traditional sources provide useful dental health information.</w:t>
            </w:r>
          </w:p>
        </w:tc>
      </w:tr>
      <w:tr w:rsidR="003D5C36" w14:paraId="761CE8CE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74647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6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3E1BB1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am comfortable using AI chatbots to search for dental health information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B92A92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6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A2F1A4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feel more comfortable using traditional sources for dental health information.</w:t>
            </w:r>
          </w:p>
        </w:tc>
      </w:tr>
      <w:tr w:rsidR="003D5C36" w14:paraId="6B3D434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1C2AE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7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A7F5A8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know how to get help if I have questions when using AI chatbots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87F7E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7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3E833C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know how to get help if I have questions when using traditional sources.</w:t>
            </w:r>
          </w:p>
        </w:tc>
      </w:tr>
      <w:tr w:rsidR="003D5C36" w14:paraId="1C481348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49DFC5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8a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1A433C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feel confident using AI chatbots to make dental health decisions.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92374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8b</w:t>
            </w:r>
          </w:p>
        </w:tc>
        <w:tc>
          <w:tcPr>
            <w:tcW w:w="348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5E8604" w14:textId="77777777" w:rsidR="003D5C36" w:rsidRDefault="00000000">
            <w:pPr>
              <w:spacing w:before="20" w:after="20"/>
            </w:pPr>
            <w:r>
              <w:rPr>
                <w:sz w:val="20"/>
                <w:szCs w:val="20"/>
              </w:rPr>
              <w:t>I feel more confident using traditional sources to make dental health decisions.</w:t>
            </w:r>
          </w:p>
        </w:tc>
      </w:tr>
    </w:tbl>
    <w:p w14:paraId="1418841B" w14:textId="3F9D2A0B" w:rsidR="003D5C36" w:rsidRDefault="00000000">
      <w:pPr>
        <w:spacing w:before="80" w:after="240"/>
      </w:pPr>
      <w:r>
        <w:rPr>
          <w:b/>
          <w:bCs/>
          <w:i/>
          <w:iCs/>
          <w:sz w:val="18"/>
          <w:szCs w:val="18"/>
        </w:rPr>
        <w:t xml:space="preserve">Note: </w:t>
      </w:r>
      <w:r>
        <w:rPr>
          <w:i/>
          <w:iCs/>
          <w:sz w:val="18"/>
          <w:szCs w:val="18"/>
        </w:rPr>
        <w:t xml:space="preserve">AI-eHEALS = Artificial Intelligence–eHealth Literacy Scale; THILS = Traditional Health Information Literacy Scale. All items </w:t>
      </w:r>
      <w:r w:rsidR="004E6694">
        <w:rPr>
          <w:i/>
          <w:iCs/>
          <w:sz w:val="18"/>
          <w:szCs w:val="18"/>
        </w:rPr>
        <w:t xml:space="preserve">were </w:t>
      </w:r>
      <w:r>
        <w:rPr>
          <w:i/>
          <w:iCs/>
          <w:sz w:val="18"/>
          <w:szCs w:val="18"/>
        </w:rPr>
        <w:t>scored on a 5-point Likert scale (1 = Strongly disagree to 5 = Strongly agree).</w:t>
      </w:r>
    </w:p>
    <w:p w14:paraId="0B90B636" w14:textId="77777777" w:rsidR="003D5C36" w:rsidRDefault="00000000">
      <w:r>
        <w:br w:type="page"/>
      </w:r>
    </w:p>
    <w:p w14:paraId="49AAE426" w14:textId="77777777" w:rsidR="003D5C36" w:rsidRDefault="00000000">
      <w:pPr>
        <w:spacing w:before="360" w:after="160"/>
      </w:pPr>
      <w:r>
        <w:rPr>
          <w:b/>
          <w:bCs/>
        </w:rPr>
        <w:lastRenderedPageBreak/>
        <w:t>Supplementary Table 2.</w:t>
      </w:r>
      <w:r>
        <w:t xml:space="preserve"> Total variance explained by the two-factor EFA solution.</w:t>
      </w:r>
    </w:p>
    <w:tbl>
      <w:tblPr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1800"/>
        <w:gridCol w:w="1500"/>
        <w:gridCol w:w="1500"/>
      </w:tblGrid>
      <w:tr w:rsidR="003D5C36" w14:paraId="6FB62065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2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FF57ED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DCFBEF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B9DBB0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% Variance</w:t>
            </w: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2DBCF0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Cumulative %</w:t>
            </w:r>
          </w:p>
        </w:tc>
      </w:tr>
      <w:tr w:rsidR="003D5C36" w14:paraId="454E0B7A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05C165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D91F8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4.850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9B3DB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30.31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9C17E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30.31</w:t>
            </w:r>
          </w:p>
        </w:tc>
      </w:tr>
      <w:tr w:rsidR="003D5C36" w14:paraId="456E62C8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1B2C3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7D606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.624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E912E3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6.40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86476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46.71</w:t>
            </w:r>
          </w:p>
        </w:tc>
      </w:tr>
    </w:tbl>
    <w:p w14:paraId="36D0721E" w14:textId="77777777" w:rsidR="003D5C36" w:rsidRDefault="00000000">
      <w:pPr>
        <w:spacing w:before="80" w:after="240"/>
      </w:pPr>
      <w:r>
        <w:rPr>
          <w:b/>
          <w:bCs/>
          <w:i/>
          <w:iCs/>
          <w:sz w:val="18"/>
          <w:szCs w:val="18"/>
        </w:rPr>
        <w:t xml:space="preserve">Note: </w:t>
      </w:r>
      <w:r>
        <w:rPr>
          <w:i/>
          <w:iCs/>
          <w:sz w:val="18"/>
          <w:szCs w:val="18"/>
        </w:rPr>
        <w:t>Extraction method: Principal axis factoring. Only factors with eigenvalues &gt; 1.0 are shown.</w:t>
      </w:r>
    </w:p>
    <w:p w14:paraId="75B6AC1B" w14:textId="77777777" w:rsidR="003D5C36" w:rsidRDefault="003D5C36">
      <w:pPr>
        <w:spacing w:after="360"/>
      </w:pPr>
    </w:p>
    <w:p w14:paraId="7BF58563" w14:textId="77777777" w:rsidR="003D5C36" w:rsidRDefault="00000000">
      <w:pPr>
        <w:spacing w:before="360" w:after="160"/>
      </w:pPr>
      <w:r>
        <w:rPr>
          <w:b/>
          <w:bCs/>
        </w:rPr>
        <w:t>Supplementary Table 3.</w:t>
      </w:r>
      <w:r>
        <w:t xml:space="preserve"> Rotated factor matrix (two-factor solution with </w:t>
      </w:r>
      <w:proofErr w:type="spellStart"/>
      <w:r>
        <w:t>oblimin</w:t>
      </w:r>
      <w:proofErr w:type="spellEnd"/>
      <w:r>
        <w:t xml:space="preserve"> rotation).</w:t>
      </w:r>
    </w:p>
    <w:tbl>
      <w:tblPr>
        <w:tblW w:w="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2100"/>
        <w:gridCol w:w="2100"/>
      </w:tblGrid>
      <w:tr w:rsidR="003D5C36" w14:paraId="6DAA861F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2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0B114B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1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A31421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Factor 1 (AI-eHEALS)</w:t>
            </w:r>
          </w:p>
        </w:tc>
        <w:tc>
          <w:tcPr>
            <w:tcW w:w="21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48246E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Factor 2 (THILS)</w:t>
            </w:r>
          </w:p>
        </w:tc>
      </w:tr>
      <w:tr w:rsidR="003D5C36" w14:paraId="5AA42B8A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E83E42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2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A9528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CEE14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43EC95EE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273E6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3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92A7A6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36732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3DA70EC5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40A17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6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7FC1A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33FE1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−0.416</w:t>
            </w:r>
          </w:p>
        </w:tc>
      </w:tr>
      <w:tr w:rsidR="003D5C36" w14:paraId="07312A74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EE7CA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5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31BBE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02A2E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19ED1B38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365B2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7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5333FE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FE6EC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5F9C2EF4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39F31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5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3042C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7DA7D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00</w:t>
            </w:r>
          </w:p>
        </w:tc>
      </w:tr>
      <w:tr w:rsidR="003D5C36" w14:paraId="75F5B205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C236A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4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B7BA1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6A4C15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−0.453</w:t>
            </w:r>
          </w:p>
        </w:tc>
      </w:tr>
      <w:tr w:rsidR="003D5C36" w14:paraId="63CC077E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BB5556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4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C5B742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1431E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561BFF19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48680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2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CBCD0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85626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6F77AF10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165673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1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FF309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F9427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101BB5B3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83DED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3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09AD6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4E68E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07669909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163B9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1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F8E61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A0298B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D5C36" w14:paraId="0DDA21F5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09921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8a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36291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D31BB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−0.479</w:t>
            </w:r>
          </w:p>
        </w:tc>
      </w:tr>
      <w:tr w:rsidR="003D5C36" w14:paraId="00583626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55608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8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645762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79239E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30</w:t>
            </w:r>
          </w:p>
        </w:tc>
      </w:tr>
      <w:tr w:rsidR="003D5C36" w14:paraId="3DD6B4D1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2209C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6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DEC79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9B534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61</w:t>
            </w:r>
          </w:p>
        </w:tc>
      </w:tr>
      <w:tr w:rsidR="003D5C36" w14:paraId="25C67C88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E39096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7b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2EC273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E6AEA3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93</w:t>
            </w:r>
          </w:p>
        </w:tc>
      </w:tr>
    </w:tbl>
    <w:p w14:paraId="4AA434AA" w14:textId="77777777" w:rsidR="003D5C36" w:rsidRDefault="00000000">
      <w:pPr>
        <w:spacing w:before="80" w:after="240"/>
      </w:pPr>
      <w:r>
        <w:rPr>
          <w:b/>
          <w:bCs/>
          <w:i/>
          <w:iCs/>
          <w:sz w:val="18"/>
          <w:szCs w:val="18"/>
        </w:rPr>
        <w:t xml:space="preserve">Note: </w:t>
      </w:r>
      <w:r>
        <w:rPr>
          <w:i/>
          <w:iCs/>
          <w:sz w:val="18"/>
          <w:szCs w:val="18"/>
        </w:rPr>
        <w:t>Factor loadings &lt; 0.40 are suppressed (—). Oblique rotation permits correlated factors; therefore, secondary loadings, including negative cross-loadings, are expected. The presence of cross-loadings ≥ 0.40 reflects overlapping literacy processes across information sources rather than model misspecification and supports subsequent construct consolidation in structural equation modelling.</w:t>
      </w:r>
    </w:p>
    <w:p w14:paraId="18852DA2" w14:textId="77777777" w:rsidR="003D5C36" w:rsidRDefault="00000000">
      <w:r>
        <w:br w:type="page"/>
      </w:r>
    </w:p>
    <w:p w14:paraId="48346B74" w14:textId="77777777" w:rsidR="003D5C36" w:rsidRDefault="00000000">
      <w:pPr>
        <w:spacing w:before="360" w:after="160"/>
      </w:pPr>
      <w:r>
        <w:rPr>
          <w:b/>
          <w:bCs/>
        </w:rPr>
        <w:lastRenderedPageBreak/>
        <w:t>Supplementary Table 4.</w:t>
      </w:r>
      <w:r>
        <w:t xml:space="preserve"> Communalities from exploratory factor analysis.</w:t>
      </w:r>
    </w:p>
    <w:tbl>
      <w:tblPr>
        <w:tblW w:w="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</w:tblGrid>
      <w:tr w:rsidR="003D5C36" w14:paraId="6B620717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0B258C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AC2E9F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855D88" w14:textId="77777777" w:rsidR="003D5C36" w:rsidRDefault="00000000">
            <w:pPr>
              <w:spacing w:before="40" w:after="40"/>
              <w:jc w:val="center"/>
            </w:pPr>
            <w:r>
              <w:rPr>
                <w:b/>
                <w:bCs/>
                <w:sz w:val="20"/>
                <w:szCs w:val="20"/>
              </w:rPr>
              <w:t>Extraction</w:t>
            </w:r>
          </w:p>
        </w:tc>
      </w:tr>
      <w:tr w:rsidR="003D5C36" w14:paraId="464F1727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B6F1A5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1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611D2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A97088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01</w:t>
            </w:r>
          </w:p>
        </w:tc>
      </w:tr>
      <w:tr w:rsidR="003D5C36" w14:paraId="664204A3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3815D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1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AB0822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640C8B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341</w:t>
            </w:r>
          </w:p>
        </w:tc>
      </w:tr>
      <w:tr w:rsidR="003D5C36" w14:paraId="3C6768DE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B8E0B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2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92B8B6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C4CFDE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47</w:t>
            </w:r>
          </w:p>
        </w:tc>
      </w:tr>
      <w:tr w:rsidR="003D5C36" w14:paraId="3FE9EC14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2ED1CE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2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33BEC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2AA432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365</w:t>
            </w:r>
          </w:p>
        </w:tc>
      </w:tr>
      <w:tr w:rsidR="003D5C36" w14:paraId="0B8339E3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1293E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3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C1008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3EEFD2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01</w:t>
            </w:r>
          </w:p>
        </w:tc>
      </w:tr>
      <w:tr w:rsidR="003D5C36" w14:paraId="42FEEEDA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5070D6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3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05A47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84856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389</w:t>
            </w:r>
          </w:p>
        </w:tc>
      </w:tr>
      <w:tr w:rsidR="003D5C36" w14:paraId="16D69C2E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1DF5A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4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65634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81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9D83D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13</w:t>
            </w:r>
          </w:p>
        </w:tc>
      </w:tr>
      <w:tr w:rsidR="003D5C36" w14:paraId="72F4E9AE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324D7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4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D32713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8ED10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07</w:t>
            </w:r>
          </w:p>
        </w:tc>
      </w:tr>
      <w:tr w:rsidR="003D5C36" w14:paraId="5CF8C1B3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B59BA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5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20BDEB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22A3F5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27</w:t>
            </w:r>
          </w:p>
        </w:tc>
      </w:tr>
      <w:tr w:rsidR="003D5C36" w14:paraId="275261CA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2BC5B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5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4E027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C0323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91</w:t>
            </w:r>
          </w:p>
        </w:tc>
      </w:tr>
      <w:tr w:rsidR="003D5C36" w14:paraId="1CB13EEE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7E3809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6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3866D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CE416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72</w:t>
            </w:r>
          </w:p>
        </w:tc>
      </w:tr>
      <w:tr w:rsidR="003D5C36" w14:paraId="083E122B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C7F0D3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6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6EA99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6DD981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54</w:t>
            </w:r>
          </w:p>
        </w:tc>
      </w:tr>
      <w:tr w:rsidR="003D5C36" w14:paraId="7E351EDD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4BA91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7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A32E1B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2C653F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29</w:t>
            </w:r>
          </w:p>
        </w:tc>
      </w:tr>
      <w:tr w:rsidR="003D5C36" w14:paraId="4DF6E0B9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EE0F2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7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C72EC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5AF85D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93</w:t>
            </w:r>
          </w:p>
        </w:tc>
      </w:tr>
      <w:tr w:rsidR="003D5C36" w14:paraId="501FC9E5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180A5A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8a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51DCD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81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90E14C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499</w:t>
            </w:r>
          </w:p>
        </w:tc>
      </w:tr>
      <w:tr w:rsidR="003D5C36" w14:paraId="70F5C458" w14:textId="77777777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913340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Q8b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680F04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14F487" w14:textId="77777777" w:rsidR="003D5C36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.613</w:t>
            </w:r>
          </w:p>
        </w:tc>
      </w:tr>
    </w:tbl>
    <w:p w14:paraId="1F7A53FD" w14:textId="77777777" w:rsidR="003D5C36" w:rsidRDefault="00000000">
      <w:pPr>
        <w:spacing w:before="80" w:after="240"/>
      </w:pPr>
      <w:r>
        <w:rPr>
          <w:b/>
          <w:bCs/>
          <w:i/>
          <w:iCs/>
          <w:sz w:val="18"/>
          <w:szCs w:val="18"/>
        </w:rPr>
        <w:t xml:space="preserve">Note: </w:t>
      </w:r>
      <w:r>
        <w:rPr>
          <w:i/>
          <w:iCs/>
          <w:sz w:val="18"/>
          <w:szCs w:val="18"/>
        </w:rPr>
        <w:t>Extraction method: Principal axis factoring. Initial communalities reflect squared multiple correlations; extraction communalities indicate the proportion of each item’s variance accounted for by the retained factors.</w:t>
      </w:r>
    </w:p>
    <w:sectPr w:rsidR="003D5C36" w:rsidSect="004E6694">
      <w:footerReference w:type="default" r:id="rId7"/>
      <w:pgSz w:w="11906" w:h="16838" w:code="9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07E51" w14:textId="77777777" w:rsidR="0099086D" w:rsidRDefault="0099086D">
      <w:r>
        <w:separator/>
      </w:r>
    </w:p>
  </w:endnote>
  <w:endnote w:type="continuationSeparator" w:id="0">
    <w:p w14:paraId="6E54280F" w14:textId="77777777" w:rsidR="0099086D" w:rsidRDefault="0099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C780E" w14:textId="77777777" w:rsidR="003D5C36" w:rsidRDefault="00000000">
    <w:pPr>
      <w:jc w:val="center"/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4E6694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6F754" w14:textId="77777777" w:rsidR="0099086D" w:rsidRDefault="0099086D">
      <w:r>
        <w:separator/>
      </w:r>
    </w:p>
  </w:footnote>
  <w:footnote w:type="continuationSeparator" w:id="0">
    <w:p w14:paraId="43F77544" w14:textId="77777777" w:rsidR="0099086D" w:rsidRDefault="00990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C44A7"/>
    <w:multiLevelType w:val="hybridMultilevel"/>
    <w:tmpl w:val="0BF875D8"/>
    <w:lvl w:ilvl="0" w:tplc="4BAC573A">
      <w:start w:val="1"/>
      <w:numFmt w:val="bullet"/>
      <w:lvlText w:val="●"/>
      <w:lvlJc w:val="left"/>
      <w:pPr>
        <w:ind w:left="720" w:hanging="360"/>
      </w:pPr>
    </w:lvl>
    <w:lvl w:ilvl="1" w:tplc="E006E066">
      <w:start w:val="1"/>
      <w:numFmt w:val="bullet"/>
      <w:lvlText w:val="○"/>
      <w:lvlJc w:val="left"/>
      <w:pPr>
        <w:ind w:left="1440" w:hanging="360"/>
      </w:pPr>
    </w:lvl>
    <w:lvl w:ilvl="2" w:tplc="509CD170">
      <w:start w:val="1"/>
      <w:numFmt w:val="bullet"/>
      <w:lvlText w:val="■"/>
      <w:lvlJc w:val="left"/>
      <w:pPr>
        <w:ind w:left="2160" w:hanging="360"/>
      </w:pPr>
    </w:lvl>
    <w:lvl w:ilvl="3" w:tplc="71FC74A0">
      <w:start w:val="1"/>
      <w:numFmt w:val="bullet"/>
      <w:lvlText w:val="●"/>
      <w:lvlJc w:val="left"/>
      <w:pPr>
        <w:ind w:left="2880" w:hanging="360"/>
      </w:pPr>
    </w:lvl>
    <w:lvl w:ilvl="4" w:tplc="94D6848A">
      <w:start w:val="1"/>
      <w:numFmt w:val="bullet"/>
      <w:lvlText w:val="○"/>
      <w:lvlJc w:val="left"/>
      <w:pPr>
        <w:ind w:left="3600" w:hanging="360"/>
      </w:pPr>
    </w:lvl>
    <w:lvl w:ilvl="5" w:tplc="14F4253C">
      <w:start w:val="1"/>
      <w:numFmt w:val="bullet"/>
      <w:lvlText w:val="■"/>
      <w:lvlJc w:val="left"/>
      <w:pPr>
        <w:ind w:left="4320" w:hanging="360"/>
      </w:pPr>
    </w:lvl>
    <w:lvl w:ilvl="6" w:tplc="B4B885B0">
      <w:start w:val="1"/>
      <w:numFmt w:val="bullet"/>
      <w:lvlText w:val="●"/>
      <w:lvlJc w:val="left"/>
      <w:pPr>
        <w:ind w:left="5040" w:hanging="360"/>
      </w:pPr>
    </w:lvl>
    <w:lvl w:ilvl="7" w:tplc="2852597A">
      <w:start w:val="1"/>
      <w:numFmt w:val="bullet"/>
      <w:lvlText w:val="●"/>
      <w:lvlJc w:val="left"/>
      <w:pPr>
        <w:ind w:left="5760" w:hanging="360"/>
      </w:pPr>
    </w:lvl>
    <w:lvl w:ilvl="8" w:tplc="F8AC8442">
      <w:start w:val="1"/>
      <w:numFmt w:val="bullet"/>
      <w:lvlText w:val="●"/>
      <w:lvlJc w:val="left"/>
      <w:pPr>
        <w:ind w:left="6480" w:hanging="360"/>
      </w:pPr>
    </w:lvl>
  </w:abstractNum>
  <w:num w:numId="1" w16cid:durableId="153041220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C36"/>
    <w:rsid w:val="003D5C36"/>
    <w:rsid w:val="004E6694"/>
    <w:rsid w:val="0099086D"/>
    <w:rsid w:val="00C2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8AAE"/>
  <w15:docId w15:val="{AB5C624E-B76E-4BBC-9F1C-36AFD450D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r. Anil Sukumaran</cp:lastModifiedBy>
  <cp:revision>2</cp:revision>
  <dcterms:created xsi:type="dcterms:W3CDTF">2026-03-13T22:10:00Z</dcterms:created>
  <dcterms:modified xsi:type="dcterms:W3CDTF">2026-03-13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3691c7-a5bb-4f08-8b10-b667631d15de</vt:lpwstr>
  </property>
</Properties>
</file>